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3A46" w:rsidRPr="00B178B6" w:rsidRDefault="004C3A46" w:rsidP="004C3A46">
      <w:pPr>
        <w:jc w:val="both"/>
        <w:rPr>
          <w:b/>
        </w:rPr>
      </w:pPr>
      <w:r w:rsidRPr="00B178B6">
        <w:rPr>
          <w:b/>
        </w:rPr>
        <w:t>Supplemental information</w:t>
      </w:r>
    </w:p>
    <w:p w:rsidR="004C3A46" w:rsidRPr="00B178B6" w:rsidRDefault="004C3A46" w:rsidP="004C3A46">
      <w:pPr>
        <w:jc w:val="both"/>
      </w:pPr>
    </w:p>
    <w:p w:rsidR="004C3A46" w:rsidRPr="00B178B6" w:rsidRDefault="004C3A46" w:rsidP="004C3A46">
      <w:pPr>
        <w:jc w:val="both"/>
      </w:pPr>
      <w:proofErr w:type="gramStart"/>
      <w:r w:rsidRPr="00B178B6">
        <w:rPr>
          <w:b/>
        </w:rPr>
        <w:t xml:space="preserve">Table </w:t>
      </w:r>
      <w:proofErr w:type="spellStart"/>
      <w:r w:rsidRPr="00B178B6">
        <w:rPr>
          <w:b/>
        </w:rPr>
        <w:t>S1</w:t>
      </w:r>
      <w:proofErr w:type="spellEnd"/>
      <w:r w:rsidRPr="00B178B6">
        <w:rPr>
          <w:b/>
        </w:rPr>
        <w:t xml:space="preserve">: </w:t>
      </w:r>
      <w:r w:rsidRPr="00B178B6">
        <w:t>Information on mosquito samples included in this study.</w:t>
      </w:r>
      <w:proofErr w:type="gramEnd"/>
    </w:p>
    <w:tbl>
      <w:tblPr>
        <w:tblW w:w="8264" w:type="dxa"/>
        <w:tblInd w:w="93" w:type="dxa"/>
        <w:tblLook w:val="04A0"/>
      </w:tblPr>
      <w:tblGrid>
        <w:gridCol w:w="1055"/>
        <w:gridCol w:w="2035"/>
        <w:gridCol w:w="1105"/>
        <w:gridCol w:w="904"/>
        <w:gridCol w:w="904"/>
        <w:gridCol w:w="628"/>
        <w:gridCol w:w="1633"/>
      </w:tblGrid>
      <w:tr w:rsidR="004C3A46" w:rsidRPr="00B178B6" w:rsidTr="00E06F72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A46" w:rsidRPr="00B178B6" w:rsidRDefault="004C3A46" w:rsidP="00E06F7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178B6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A46" w:rsidRPr="00B178B6" w:rsidRDefault="004C3A46" w:rsidP="00E06F7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178B6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A46" w:rsidRPr="00B178B6" w:rsidRDefault="004C3A46" w:rsidP="00E06F7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178B6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A46" w:rsidRPr="00B178B6" w:rsidRDefault="004C3A46" w:rsidP="00E06F7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178B6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A46" w:rsidRPr="00B178B6" w:rsidRDefault="004C3A46" w:rsidP="00E06F7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178B6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A46" w:rsidRPr="00B178B6" w:rsidRDefault="004C3A46" w:rsidP="00E06F7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178B6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6" w:rsidRPr="00B178B6" w:rsidRDefault="004C3A46" w:rsidP="00E06F7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4C3A46" w:rsidRPr="00B178B6" w:rsidTr="00E06F72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178B6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Sampling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178B6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Geographic </w:t>
            </w:r>
          </w:p>
        </w:tc>
        <w:tc>
          <w:tcPr>
            <w:tcW w:w="29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178B6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Sampling </w:t>
            </w:r>
          </w:p>
        </w:tc>
        <w:tc>
          <w:tcPr>
            <w:tcW w:w="6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178B6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6" w:rsidRPr="00B178B6" w:rsidRDefault="004C3A46" w:rsidP="00E06F7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4C3A46" w:rsidRPr="00B178B6" w:rsidTr="00E06F72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178B6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  <w:t>location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178B6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  <w:t>coordinates</w:t>
            </w:r>
          </w:p>
        </w:tc>
        <w:tc>
          <w:tcPr>
            <w:tcW w:w="29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178B6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  <w:t>method</w:t>
            </w:r>
          </w:p>
        </w:tc>
        <w:tc>
          <w:tcPr>
            <w:tcW w:w="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3A46" w:rsidRPr="00B178B6" w:rsidRDefault="004C3A46" w:rsidP="00E06F72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6" w:rsidRPr="00B178B6" w:rsidRDefault="004C3A46" w:rsidP="00E06F7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4C3A46" w:rsidRPr="00B178B6" w:rsidTr="00E06F72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178B6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178B6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B178B6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  <w:t>HLC</w:t>
            </w:r>
            <w:proofErr w:type="spellEnd"/>
            <w:r w:rsidRPr="00B178B6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  <w:t>-OUT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B178B6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  <w:t>HLC-IN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178B6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  <w:t>LC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178B6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6" w:rsidRPr="00B178B6" w:rsidRDefault="004C3A46" w:rsidP="00E06F7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4C3A46" w:rsidRPr="00B178B6" w:rsidTr="00E06F72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Ebebda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4°20'00"N</w:t>
            </w:r>
            <w:proofErr w:type="spellEnd"/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11°17'00"E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6" w:rsidRPr="00B178B6" w:rsidRDefault="004C3A46" w:rsidP="00E06F7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4C3A46" w:rsidRPr="00B178B6" w:rsidTr="00E06F72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Nkoteng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4°31'00"N</w:t>
            </w:r>
            <w:proofErr w:type="spellEnd"/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12°02'00"E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6" w:rsidRPr="00B178B6" w:rsidRDefault="004C3A46" w:rsidP="00E06F7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4C3A46" w:rsidRPr="00B178B6" w:rsidTr="00E06F72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Nyabessan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2°24'00"N</w:t>
            </w:r>
            <w:proofErr w:type="spellEnd"/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10°24'00"E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10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6" w:rsidRPr="00B178B6" w:rsidRDefault="004C3A46" w:rsidP="00E06F7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4C3A46" w:rsidRPr="00B178B6" w:rsidTr="00E06F72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Mbébé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4°10'00"N</w:t>
            </w:r>
            <w:proofErr w:type="spellEnd"/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11°04'00"E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6" w:rsidRPr="00B178B6" w:rsidRDefault="004C3A46" w:rsidP="00E06F7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4C3A46" w:rsidRPr="00B178B6" w:rsidTr="00E06F72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7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14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6" w:rsidRPr="00B178B6" w:rsidRDefault="004C3A46" w:rsidP="00E06F7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4C3A46" w:rsidRPr="00B178B6" w:rsidTr="00E06F72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B178B6" w:rsidRDefault="004C3A46" w:rsidP="00E06F72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4C3A46" w:rsidRPr="000C78F7" w:rsidTr="00E06F72">
        <w:trPr>
          <w:trHeight w:val="300"/>
        </w:trPr>
        <w:tc>
          <w:tcPr>
            <w:tcW w:w="82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A46" w:rsidRPr="000C78F7" w:rsidRDefault="004C3A46" w:rsidP="00E06F72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HLC</w:t>
            </w:r>
            <w:proofErr w:type="spellEnd"/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 xml:space="preserve">-OUT, human landing catches performed outdoor; </w:t>
            </w:r>
            <w:proofErr w:type="spellStart"/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HLC-IN</w:t>
            </w:r>
            <w:proofErr w:type="spellEnd"/>
            <w:r w:rsidRPr="00B178B6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, human landing catches performed indoor; LC, larval collection</w:t>
            </w:r>
          </w:p>
        </w:tc>
      </w:tr>
    </w:tbl>
    <w:p w:rsidR="004C3A46" w:rsidRPr="00C827CF" w:rsidRDefault="004C3A46" w:rsidP="004C3A46">
      <w:pPr>
        <w:jc w:val="both"/>
      </w:pPr>
    </w:p>
    <w:p w:rsidR="00990114" w:rsidRDefault="00990114"/>
    <w:sectPr w:rsidR="00990114" w:rsidSect="00245447">
      <w:pgSz w:w="12240" w:h="15840"/>
      <w:pgMar w:top="1418" w:right="1418" w:bottom="1418" w:left="1418" w:header="720" w:footer="851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C3A46"/>
    <w:rsid w:val="004C3A46"/>
    <w:rsid w:val="009901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A4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C3A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loginwb6</cp:lastModifiedBy>
  <cp:revision>2</cp:revision>
  <dcterms:created xsi:type="dcterms:W3CDTF">2017-05-06T05:36:00Z</dcterms:created>
  <dcterms:modified xsi:type="dcterms:W3CDTF">2017-05-06T05:36:00Z</dcterms:modified>
</cp:coreProperties>
</file>